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 </w:t>
      </w:r>
      <w:r>
        <w:rPr>
          <w:rFonts w:cs="Times New Roman" w:ascii="Times New Roman" w:hAnsi="Times New Roman"/>
        </w:rPr>
        <w:t xml:space="preserve">The quality of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>. g</w:t>
      </w:r>
      <w:r>
        <w:rPr>
          <w:rFonts w:cs="Times New Roman" w:ascii="Times New Roman" w:hAnsi="Times New Roman"/>
          <w:i/>
          <w:iCs/>
        </w:rPr>
        <w:t xml:space="preserve">raminum </w:t>
      </w:r>
      <w:r>
        <w:rPr>
          <w:rFonts w:cs="Times New Roman" w:ascii="Times New Roman" w:hAnsi="Times New Roman"/>
        </w:rPr>
        <w:t xml:space="preserve">salivary glands unigene sequences and assembly.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7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3629"/>
      </w:tblGrid>
      <w:tr>
        <w:trPr>
          <w:trHeight w:val="491" w:hRule="atLeast"/>
        </w:trPr>
        <w:tc>
          <w:tcPr>
            <w:tcW w:w="362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Statistics</w:t>
            </w:r>
          </w:p>
        </w:tc>
        <w:tc>
          <w:tcPr>
            <w:tcW w:w="362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</w:rPr>
              <w:t>S. graminum</w:t>
            </w:r>
            <w:r>
              <w:rPr>
                <w:rFonts w:eastAsia="等线;DengXian" w:cs="Times New Roman" w:ascii="Times New Roman" w:hAnsi="Times New Roman"/>
                <w:b/>
                <w:bCs/>
              </w:rPr>
              <w:t xml:space="preserve"> salivary glands</w:t>
            </w:r>
          </w:p>
        </w:tc>
      </w:tr>
      <w:tr>
        <w:trPr>
          <w:trHeight w:val="491" w:hRule="atLeast"/>
        </w:trPr>
        <w:tc>
          <w:tcPr>
            <w:tcW w:w="362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aw reads (bp)</w:t>
            </w:r>
          </w:p>
        </w:tc>
        <w:tc>
          <w:tcPr>
            <w:tcW w:w="362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62276916</w:t>
            </w:r>
          </w:p>
        </w:tc>
      </w:tr>
      <w:tr>
        <w:trPr>
          <w:trHeight w:val="4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Clean reads (bp)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61594644</w:t>
            </w:r>
          </w:p>
        </w:tc>
      </w:tr>
      <w:tr>
        <w:trPr>
          <w:trHeight w:val="470" w:hRule="atLeast"/>
        </w:trPr>
        <w:tc>
          <w:tcPr>
            <w:tcW w:w="362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Clean bases (G)</w:t>
            </w:r>
          </w:p>
        </w:tc>
        <w:tc>
          <w:tcPr>
            <w:tcW w:w="362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.24</w:t>
            </w:r>
          </w:p>
        </w:tc>
      </w:tr>
      <w:tr>
        <w:trPr>
          <w:trHeight w:val="4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 (%)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03</w:t>
            </w:r>
          </w:p>
        </w:tc>
      </w:tr>
      <w:tr>
        <w:trPr>
          <w:trHeight w:val="470" w:hRule="atLeast"/>
        </w:trPr>
        <w:tc>
          <w:tcPr>
            <w:tcW w:w="362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 (20%)</w:t>
            </w:r>
          </w:p>
        </w:tc>
        <w:tc>
          <w:tcPr>
            <w:tcW w:w="362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7.97</w:t>
            </w:r>
          </w:p>
        </w:tc>
      </w:tr>
      <w:tr>
        <w:trPr>
          <w:trHeight w:val="4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 (30%)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93.67</w:t>
            </w:r>
          </w:p>
        </w:tc>
      </w:tr>
      <w:tr>
        <w:trPr>
          <w:trHeight w:val="470" w:hRule="atLeast"/>
        </w:trPr>
        <w:tc>
          <w:tcPr>
            <w:tcW w:w="362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 content (%)</w:t>
            </w:r>
          </w:p>
        </w:tc>
        <w:tc>
          <w:tcPr>
            <w:tcW w:w="362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8.14</w:t>
            </w:r>
          </w:p>
        </w:tc>
      </w:tr>
      <w:tr>
        <w:trPr>
          <w:trHeight w:val="470" w:hRule="atLeast"/>
        </w:trPr>
        <w:tc>
          <w:tcPr>
            <w:tcW w:w="362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unigenes</w:t>
            </w:r>
          </w:p>
        </w:tc>
        <w:tc>
          <w:tcPr>
            <w:tcW w:w="362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440" w:leader="none"/>
                <w:tab w:val="left" w:pos="2880" w:leader="none"/>
              </w:tabs>
              <w:suppressAutoHyphens w:val="true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62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/>
      </w:pPr>
      <w:r>
        <w:rPr>
          <w:rFonts w:cs="Times Roman;Times New Roman" w:ascii="Times Roman;Times New Roman" w:hAnsi="Times Roman;Times New Roman"/>
          <w:b/>
          <w:bCs/>
          <w:shd w:fill="FFFFFF" w:val="clear"/>
        </w:rPr>
        <w:t xml:space="preserve">Table S2 </w:t>
      </w:r>
      <w:r>
        <w:rPr>
          <w:rFonts w:cs="Times Roman;Times New Roman" w:ascii="Times Roman;Times New Roman" w:hAnsi="Times Roman;Times New Roman"/>
          <w:shd w:fill="FFFFFF" w:val="clear"/>
        </w:rPr>
        <w:t xml:space="preserve">Number of unigenes annotated in seven public databases. 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rPr/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Number of Unigenes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Percentage (%)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NR</w:t>
            </w:r>
          </w:p>
        </w:tc>
        <w:tc>
          <w:tcPr>
            <w:tcW w:w="276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10157</w:t>
            </w:r>
          </w:p>
        </w:tc>
        <w:tc>
          <w:tcPr>
            <w:tcW w:w="276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69.43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NT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9943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67.97</w:t>
            </w:r>
          </w:p>
        </w:tc>
      </w:tr>
      <w:tr>
        <w:trPr/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KO</w:t>
            </w:r>
          </w:p>
        </w:tc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4867</w:t>
            </w:r>
          </w:p>
        </w:tc>
        <w:tc>
          <w:tcPr>
            <w:tcW w:w="2764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33.27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SwissProt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7421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50.73</w:t>
            </w:r>
          </w:p>
        </w:tc>
      </w:tr>
      <w:tr>
        <w:trPr/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PFAM</w:t>
            </w:r>
          </w:p>
        </w:tc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7390</w:t>
            </w:r>
          </w:p>
        </w:tc>
        <w:tc>
          <w:tcPr>
            <w:tcW w:w="2764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50.51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GO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7390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50.51</w:t>
            </w:r>
          </w:p>
        </w:tc>
      </w:tr>
      <w:tr>
        <w:trPr/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KOG</w:t>
            </w:r>
          </w:p>
        </w:tc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5148</w:t>
            </w:r>
          </w:p>
        </w:tc>
        <w:tc>
          <w:tcPr>
            <w:tcW w:w="2764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35.19</w:t>
            </w:r>
          </w:p>
        </w:tc>
      </w:tr>
      <w:tr>
        <w:trPr>
          <w:trHeight w:val="576" w:hRule="atLeast"/>
        </w:trPr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all Databases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3270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22.35</w:t>
            </w:r>
          </w:p>
        </w:tc>
      </w:tr>
      <w:tr>
        <w:trPr/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Annotated in at least one Database</w:t>
            </w:r>
          </w:p>
        </w:tc>
        <w:tc>
          <w:tcPr>
            <w:tcW w:w="2763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11228</w:t>
            </w:r>
          </w:p>
        </w:tc>
        <w:tc>
          <w:tcPr>
            <w:tcW w:w="2764" w:type="dxa"/>
            <w:tcBorders/>
            <w:shd w:fill="F2F2F2" w:val="clear"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</w:rPr>
              <w:t>76.75</w:t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Total Unigenes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4628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10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/>
      </w:pPr>
      <w:r>
        <w:rPr>
          <w:rFonts w:eastAsia="Times New Roman" w:cs="Times New Roman" w:ascii="Times New Roman" w:hAnsi="Times New Roman"/>
          <w:b/>
          <w:bCs/>
          <w:shd w:fill="FFFFFF" w:val="clear"/>
        </w:rPr>
        <w:t xml:space="preserve">Table S3 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shd w:fill="FFFFFF" w:val="clear"/>
        </w:rPr>
        <w:t xml:space="preserve">Identification of watery salivary proteins of </w:t>
      </w:r>
      <w:r>
        <w:rPr>
          <w:rFonts w:eastAsia="Times New Roman" w:cs="Times New Roman" w:ascii="Times New Roman" w:hAnsi="Times New Roman"/>
          <w:i/>
          <w:iCs/>
          <w:shd w:fill="FFFFFF" w:val="clear"/>
        </w:rPr>
        <w:t>S. graminum</w:t>
      </w:r>
      <w:r>
        <w:rPr>
          <w:rFonts w:eastAsia="Times New Roman" w:cs="Times New Roman" w:ascii="Times New Roman" w:hAnsi="Times New Roman"/>
          <w:shd w:fill="FFFFFF" w:val="clear"/>
        </w:rPr>
        <w:t xml:space="preserve"> using LC-MS/MS.</w:t>
      </w:r>
    </w:p>
    <w:tbl>
      <w:tblPr>
        <w:tblW w:w="11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297"/>
        <w:gridCol w:w="1320"/>
        <w:gridCol w:w="1077"/>
        <w:gridCol w:w="1077"/>
        <w:gridCol w:w="2196"/>
        <w:gridCol w:w="1559"/>
        <w:gridCol w:w="1701"/>
      </w:tblGrid>
      <w:tr>
        <w:trPr>
          <w:trHeight w:val="902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gene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peptide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Unique peptide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que sequence coverage [%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l. weight [kDa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 score</w:t>
            </w:r>
          </w:p>
        </w:tc>
      </w:tr>
      <w:tr>
        <w:trPr>
          <w:trHeight w:val="402" w:hRule="atLeast"/>
        </w:trPr>
        <w:tc>
          <w:tcPr>
            <w:tcW w:w="6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229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sheath protein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uster-5206.1209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68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10-like  (LOC11103341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6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99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directed RNA polymeras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6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1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.3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305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5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98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7001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204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0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52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-like isoform X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6239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43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168922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35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4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0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739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8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2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2-lik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2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24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696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44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7168866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49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65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35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16654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2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8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0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vican core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.52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3506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9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6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11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act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7785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7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endothelial growth factor A-A-lik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8100.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99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ath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6966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1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25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H2-scFv-hpRNase precurs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3951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09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glutathione peroxidase (LOC100161198)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96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71686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9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8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histone H2A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654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29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uncharacterized protein LOC1110269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6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4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eath protein </w:t>
            </w:r>
          </w:p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(LOC100169243)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7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5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6182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8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ACYPI000490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7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9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.2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696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86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.1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16924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64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2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85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uncharacterized protein LOC1005738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8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3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31336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9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4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7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87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5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ase, partial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1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8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43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ic spermine-bind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65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alpha-galactosidas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61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9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62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modomain adjacent to zinc finger domain protein 2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8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6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epsin B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14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0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438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-PGRS family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1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87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AP2/ERF domain-containing protein PFD0985w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14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45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62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uncharacterized protein LOC1005728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15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73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ase-lik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509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0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08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87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.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330864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39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29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17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8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16217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98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4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1638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9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.4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llow protein 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197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1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7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36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57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8246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992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4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63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lipase (LOC10788230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17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44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788215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86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95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932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1586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3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.18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33342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46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6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28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729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4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N-acetylgalactosaminidas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7055.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9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carboxypeptidase E-lik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3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49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uncharacterized protein LOC10016279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6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2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.23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342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6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5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27222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3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7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tooligosaccharidolytic beta-N-acetylglucosaminid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07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55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bookmarkStart w:id="0" w:name="_Hlk95299694"/>
            <w:r>
              <w:rPr>
                <w:rFonts w:cs="Times New Roman" w:ascii="Times New Roman" w:hAnsi="Times New Roman"/>
              </w:rPr>
              <w:t>glucose dehydrogenase</w:t>
            </w:r>
            <w:bookmarkEnd w:id="0"/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89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9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trehal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4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1102686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9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4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.98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serine/threonine-protein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7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7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8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3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9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.49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uncharacterized protein LOC1005711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67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.72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7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dehydrogenas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3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8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8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endocrine convert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6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1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15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9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al polyprotein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871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2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.96</w:t>
            </w:r>
          </w:p>
        </w:tc>
      </w:tr>
      <w:tr>
        <w:trPr>
          <w:trHeight w:val="6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cyclin-dependent serine/threonine-protein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7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1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lysosomal alpha-mannosidase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2248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0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36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extracellular matrix-bind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.69</w:t>
            </w:r>
          </w:p>
        </w:tc>
      </w:tr>
      <w:tr>
        <w:trPr>
          <w:trHeight w:val="8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3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glucose-methanol-choline oxidoreductase (LOC111035667) ()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79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5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4" w:hRule="atLeast"/>
        </w:trPr>
        <w:tc>
          <w:tcPr>
            <w:tcW w:w="680" w:type="dxa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uncharacterized protei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PF11_02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3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5</w:t>
            </w:r>
          </w:p>
        </w:tc>
        <w:tc>
          <w:tcPr>
            <w:tcW w:w="229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LOC10057388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90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77" w:type="dxa"/>
            <w:tcBorders/>
            <w:shd w:fill="F2F2F2" w:val="clear"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19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.0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  <w:tr>
        <w:trPr>
          <w:trHeight w:val="402" w:hRule="atLeast"/>
        </w:trPr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6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</w:rPr>
              <w:t>apolipophorin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-5206.155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.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.3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26" w:charSpace="0"/>
        </w:sect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b/>
          <w:b/>
          <w:bCs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b/>
          <w:bCs/>
          <w:shd w:fill="FFFFFF" w:val="clear"/>
        </w:rPr>
        <w:t xml:space="preserve">Table S4 </w:t>
      </w:r>
      <w:r>
        <w:rPr>
          <w:rFonts w:cs="Times New Roman" w:ascii="Times New Roman" w:hAnsi="Times New Roman"/>
          <w:shd w:fill="FFFFFF" w:val="clear"/>
        </w:rPr>
        <w:t>All primers used in this study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5930"/>
        <w:gridCol w:w="1559"/>
      </w:tblGrid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shd w:fill="FFFFFF" w:val="clear"/>
              </w:rPr>
              <w:t>rimer name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shd w:fill="FFFFFF" w:val="clear"/>
              </w:rPr>
              <w:t>rimer sequence (5’-3’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shd w:fill="FFFFFF" w:val="clear"/>
              </w:rPr>
              <w:t>urpose</w:t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350-qPCR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TGCACAATCAGACGGTG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ATGCTTCCTTGGCGAAAT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q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C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or aphids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625-qPCR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CAATCGTTTCGCTAACA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TGGCACCTTTCATCACCT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655-qPCR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AAGCTGACGACGTTCAA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TTGGATCATTTCCGACA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670-qPCR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CAGGGATTCAAAGAAGTG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CATACCGCCCATGTTTAGC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695-qPCR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TTCACCGTTGCCAATAC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TTCGTTGGCCATTTCATC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762-qPCR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GTGGCTACAAACGATAC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CATCCTCGTCCAAATTTCC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920-qPCR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ACGGAAAATGTGGATTCT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TCCAGGAAGTCGTCGTAA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1993-qPCR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GGTGTCGAACAAGGTGT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GATCCCGGTGTTGAGTATT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2204-qPCR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TTGCCATTCGAGTTCAG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GGCAGGAATGGGAGAATA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NADH dehydrogenase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CGAGGAGAACATGCTCTTAGA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GATAGCTTGGGCTGGACATATAG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β-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ctin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GGTTCAAAAACCCAAACCA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GTGATGATTCCCGTGTTC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584" w:hRule="atLeast"/>
        </w:trPr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CAMBIA1300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2240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 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 xml:space="preserve">GAGCTC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T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CAAGAATGCCAGATTC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 G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 xml:space="preserve">GGTACC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ACATACTTGCTAAAGTTT</w:t>
            </w:r>
          </w:p>
        </w:tc>
        <w:tc>
          <w:tcPr>
            <w:tcW w:w="1559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</w:rPr>
              <w:t>Subcellular localization</w:t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R107-INF1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C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>ATCGA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TGAACTTTCGTGCTCTGTTC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C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>CCCGG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CATAGCGACGCACACGTAGA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eastAsia="MinionPro-Regular;宋体" w:cs="Times New Roman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</w:rPr>
              <w:t>Transient overexpression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R107-BAX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C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>CCCGG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TGGACGGGTCCGGGG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G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GCCCATCTTCTTCCAGAT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jc w:val="center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R107-Sg2204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C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>CCCGG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T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CAAGAATGCCAGATTC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CG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>GTCGA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TTAAACATACTTGCTAAAGTTT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185" w:hRule="atLeast"/>
        </w:trPr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R107-GFP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:  TCC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ATGGTGAGCAAGGGCG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 ACGC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TTACTTGTACAGCTCGTCCATG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jc w:val="center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EDV6-Sg2204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GACAAGTTTGTACAAAAAAGCAGGCTT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AAGAATGCCAGATTC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GACCACTTTGTACAAGAAAGCTGGGT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AACATACTTGCTAAAGTTT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eastAsia="MinionPro-Regular;宋体" w:cs="Times New Roman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</w:rPr>
              <w:t>Deliverin1g by T3SS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EDV6-Sa2204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GACAAGTTTGTACAAAAAAGCAGGCTT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TACTTCGACCGCCGCA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GACCACTTTGTACAAGAAAGCTGGGT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AAATGTATTCAATTCTCA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EDV6-Rm2204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GGGGACAAGTTTGTACAAAAAAGCAGGCTT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AGAATGCCAGATTCAGAT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GGGGACCACTTTGTACAAGAAAGCTGGGT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AATGTATTCAATTCTC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EDV6-Mp2204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GGGGACAAGTTTGTACAAAAAAGCAGGCTT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AAAGTGCCATCTTCAGAT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GGGGACCACTTTGTACAAGAAAGCTGGGT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AATGTATTCAATTCTCAT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EDV6-Ap2204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GGGGACAAGTTTGTACAAAAAAGCAGGCTT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AGAATGCCCGATTCA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GGGGACCACTTTGTACAAGAAAGCTGGGT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AACGTATTCAATTCTCA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MinionPro-Regular;宋体" w:cs="Times New Roman"/>
                <w:sz w:val="21"/>
                <w:szCs w:val="21"/>
                <w:shd w:fill="FFFFFF" w:val="clear"/>
              </w:rPr>
            </w:pPr>
            <w:r>
              <w:rPr>
                <w:rFonts w:eastAsia="MinionPro-Regular;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AD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TCCCATTCCACCTACTG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GGACTCACCAATCCGAG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q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CR for wheat</w:t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LOX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GACCAGCGAAACAACAAC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GCATACAATAGCGGGAACAC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AL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CCACCCTGGACAGATTGAA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ATGAGCGGGTTGTCGTTG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12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PR1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ATAACCTCGGCGTCTTCAT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TACTCGCTCGGTCCCTCT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β-actin</w:t>
            </w:r>
          </w:p>
        </w:tc>
        <w:tc>
          <w:tcPr>
            <w:tcW w:w="5930" w:type="dxa"/>
            <w:tcBorders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AAAATCAGTCTCGGTTCA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TCATACAGCAGGCAAGCAC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2204-T7</w:t>
            </w:r>
          </w:p>
        </w:tc>
        <w:tc>
          <w:tcPr>
            <w:tcW w:w="59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u w:val="single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 xml:space="preserve">TAATACGACTCACTATAGGG 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u w:val="single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ATGACGACGATTACATC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: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AATACGACTCACTATAGG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AACATACTTGCTAAAGT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24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RNAi</w:t>
            </w:r>
          </w:p>
        </w:tc>
      </w:tr>
      <w:tr>
        <w:trPr/>
        <w:tc>
          <w:tcPr>
            <w:tcW w:w="1300" w:type="dxa"/>
            <w:tcBorders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FP-T7</w:t>
            </w:r>
          </w:p>
        </w:tc>
        <w:tc>
          <w:tcPr>
            <w:tcW w:w="5930" w:type="dxa"/>
            <w:tcBorders>
              <w:bottom w:val="single" w:sz="4" w:space="0" w:color="7F7F7F"/>
            </w:tcBorders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>TAATACGACTCACTATAGGG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TACGGCGTGCAGTGCT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u w:val="single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  <w:shd w:fill="FFFFFF" w:val="clear"/>
              </w:rPr>
              <w:t xml:space="preserve">TAATACGACTCACTATAGGG </w:t>
            </w:r>
          </w:p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TGATCGCGCTTCTCG</w:t>
            </w:r>
          </w:p>
        </w:tc>
        <w:tc>
          <w:tcPr>
            <w:tcW w:w="1559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Style18"/>
              <w:pBdr/>
              <w:tabs>
                <w:tab w:val="clear" w:pos="42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240"/>
              <w:rPr>
                <w:rFonts w:ascii="Times New Roman" w:hAnsi="Times New Roman" w:eastAsia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</w:tbl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宋体;SimSun" w:cs="Times New Roman"/>
          <w:shd w:fill="FFFFFF" w:val="clear"/>
        </w:rPr>
      </w:pPr>
      <w:r>
        <w:rPr>
          <w:rFonts w:eastAsia="宋体;SimSu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Style18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240" w:before="0" w:after="240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ingFang SC Regular">
    <w:altName w:val="微软雅黑"/>
    <w:charset w:val="86"/>
    <w:family w:val="swiss"/>
    <w:pitch w:val="variable"/>
  </w:font>
  <w:font w:name="Times Roman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宋体;SimSun" w:hAnsi="宋体;SimSun" w:eastAsia="Arial Unicode MS;HGMaruGothicMPRO" w:cs="Arial Unicode MS;HGMaruGothicMPRO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Style15">
    <w:name w:val="页眉 字符"/>
    <w:qFormat/>
    <w:rPr>
      <w:rFonts w:ascii="宋体;SimSun" w:hAnsi="宋体;SimSun" w:eastAsia="Arial Unicode MS;HGMaruGothicMPRO" w:cs="Arial Unicode MS;HGMaruGothicMPRO"/>
      <w:color w:val="000000"/>
      <w:sz w:val="18"/>
      <w:szCs w:val="18"/>
    </w:rPr>
  </w:style>
  <w:style w:type="character" w:styleId="Style16">
    <w:name w:val="页脚 字符"/>
    <w:qFormat/>
    <w:rPr>
      <w:rFonts w:ascii="宋体;SimSun" w:hAnsi="宋体;SimSun" w:eastAsia="Arial Unicode MS;HGMaruGothicMPRO" w:cs="Arial Unicode MS;HGMaruGothicMPRO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页眉与页脚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PingFang SC Regular;微软雅黑" w:hAnsi="PingFang SC Regular;微软雅黑" w:eastAsia="Arial Unicode MS;HGMaruGothicMPRO" w:cs="Arial Unicode MS;HGMaruGothicMPRO"/>
      <w:color w:val="000000"/>
      <w:sz w:val="24"/>
      <w:szCs w:val="24"/>
      <w:lang w:val="en-US" w:eastAsia="zh-CN" w:bidi="ar-SA"/>
    </w:rPr>
  </w:style>
  <w:style w:type="paragraph" w:styleId="Style18">
    <w:name w:val="默认"/>
    <w:qFormat/>
    <w:pPr>
      <w:widowControl/>
      <w:pBdr/>
      <w:bidi w:val="0"/>
      <w:spacing w:lineRule="auto" w:line="288" w:before="160" w:after="0"/>
    </w:pPr>
    <w:rPr>
      <w:rFonts w:ascii="PingFang SC Regular;微软雅黑" w:hAnsi="PingFang SC Regular;微软雅黑" w:eastAsia="PingFang SC Regular;微软雅黑" w:cs="PingFang SC Regular;微软雅黑"/>
      <w:color w:val="000000"/>
      <w:sz w:val="24"/>
      <w:szCs w:val="24"/>
      <w:lang w:val="en-US" w:eastAsia="zh-CN" w:bidi="ar-SA"/>
    </w:rPr>
  </w:style>
  <w:style w:type="paragraph" w:styleId="Style19">
    <w:name w:val="普通(网站)"/>
    <w:qFormat/>
    <w:pPr>
      <w:widowControl/>
      <w:pBdr/>
      <w:bidi w:val="0"/>
      <w:spacing w:before="100" w:after="100"/>
    </w:pPr>
    <w:rPr>
      <w:rFonts w:ascii="宋体;SimSun" w:hAnsi="宋体;SimSun" w:eastAsia="Arial Unicode MS;HGMaruGothicMPRO" w:cs="Arial Unicode MS;HGMaruGothicMPRO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9:05:00Z</dcterms:created>
  <dc:creator>zy</dc:creator>
  <dc:description/>
  <dc:language>en-US</dc:language>
  <cp:lastModifiedBy>Lenovo</cp:lastModifiedBy>
  <dcterms:modified xsi:type="dcterms:W3CDTF">2022-03-18T09:05:00Z</dcterms:modified>
  <cp:revision>2</cp:revision>
  <dc:subject/>
  <dc:title/>
</cp:coreProperties>
</file>